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DB2" w:rsidRPr="00A80A99" w:rsidRDefault="00B163AE" w:rsidP="008257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7 </w:t>
      </w:r>
      <w:r w:rsidR="00D72E49" w:rsidRPr="00A80A99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C628E5" w:rsidRPr="00A80A9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72E49" w:rsidRPr="00A80A9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A267C" w:rsidRPr="00A80A99">
        <w:rPr>
          <w:rFonts w:ascii="Times New Roman" w:hAnsi="Times New Roman" w:cs="Times New Roman"/>
          <w:b/>
          <w:sz w:val="20"/>
          <w:szCs w:val="20"/>
        </w:rPr>
        <w:t>M</w:t>
      </w:r>
      <w:r w:rsidR="00D72E49" w:rsidRPr="00A80A99">
        <w:rPr>
          <w:rFonts w:ascii="Times New Roman" w:hAnsi="Times New Roman" w:cs="Times New Roman"/>
          <w:b/>
          <w:sz w:val="20"/>
          <w:szCs w:val="20"/>
        </w:rPr>
        <w:t xml:space="preserve">orphological traits </w:t>
      </w:r>
      <w:r w:rsidR="007A267C" w:rsidRPr="00A80A99">
        <w:rPr>
          <w:rFonts w:ascii="Times New Roman" w:hAnsi="Times New Roman" w:cs="Times New Roman"/>
          <w:b/>
          <w:sz w:val="20"/>
          <w:szCs w:val="20"/>
        </w:rPr>
        <w:t>d</w:t>
      </w:r>
      <w:bookmarkStart w:id="0" w:name="_GoBack"/>
      <w:bookmarkEnd w:id="0"/>
      <w:r w:rsidR="007A267C" w:rsidRPr="00A80A99">
        <w:rPr>
          <w:rFonts w:ascii="Times New Roman" w:hAnsi="Times New Roman" w:cs="Times New Roman"/>
          <w:b/>
          <w:sz w:val="20"/>
          <w:szCs w:val="20"/>
        </w:rPr>
        <w:t xml:space="preserve">ata of 130 accessions selected as </w:t>
      </w:r>
      <w:r w:rsidR="00234A50" w:rsidRPr="00A80A99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D72E49" w:rsidRPr="00A80A99">
        <w:rPr>
          <w:rFonts w:ascii="Times New Roman" w:hAnsi="Times New Roman" w:cs="Times New Roman"/>
          <w:b/>
          <w:sz w:val="20"/>
          <w:szCs w:val="20"/>
        </w:rPr>
        <w:t>core collection</w:t>
      </w:r>
      <w:r w:rsidR="00C628E5" w:rsidRPr="00A80A9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420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945"/>
        <w:gridCol w:w="1170"/>
        <w:gridCol w:w="893"/>
        <w:gridCol w:w="1182"/>
        <w:gridCol w:w="1124"/>
        <w:gridCol w:w="832"/>
        <w:gridCol w:w="1268"/>
        <w:gridCol w:w="1261"/>
        <w:gridCol w:w="1086"/>
        <w:gridCol w:w="844"/>
        <w:gridCol w:w="1039"/>
        <w:gridCol w:w="892"/>
        <w:gridCol w:w="687"/>
      </w:tblGrid>
      <w:tr w:rsidR="00101156" w:rsidRPr="0082293E" w:rsidTr="00A80A99">
        <w:trPr>
          <w:trHeight w:val="3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terial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nicle length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condary branch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wn length</w:t>
            </w:r>
            <w:r w:rsidR="008A1744"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 spikelets per pan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lled spikelets per pan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ed set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ikelet length</w:t>
            </w:r>
            <w:r w:rsidR="008A1744"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mm/ten spikele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ikelet width</w:t>
            </w:r>
            <w:r w:rsidR="008A1744"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mm/ten spikele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ikelet length-width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nt height</w:t>
            </w:r>
            <w:r w:rsidR="008A1744"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lowe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wth hab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2DB2" w:rsidRPr="00A80A99" w:rsidRDefault="00B12DB2" w:rsidP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af color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4.5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5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4.4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8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2.7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7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9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6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6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7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8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4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5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7.9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0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.9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2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5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W-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1.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5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.0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6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3.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1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6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4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5.7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7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6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8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7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7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6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3.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1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0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9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8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8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w-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8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8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6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9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3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5.42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02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7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1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7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4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29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1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15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9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1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.32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0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8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16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4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1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8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9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34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8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9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3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9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56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36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5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1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5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.14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1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39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4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1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28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6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14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5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3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67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5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2.72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9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w-69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9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3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6.7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1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35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6w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6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5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.6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5.7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.3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1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9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9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2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8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4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2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5.4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4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7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3.6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9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4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5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.4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5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8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8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2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3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0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7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1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0.3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4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8.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7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3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8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7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0.4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.6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5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0.7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8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.3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3.4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w-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9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8.9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6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0.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8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9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8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5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9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3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0.3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4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7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1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6.9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2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6.3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4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7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2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3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0.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4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1.9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w-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5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8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4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8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5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.6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8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3.4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2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7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7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5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2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2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0.2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8.6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2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.0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w-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3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7.8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.8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9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5.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3.9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6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5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4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.5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6.7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7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2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0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2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.7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8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2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3.1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4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3.5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3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9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7.5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9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4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5.2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8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1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9.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6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2.9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.4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6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8.6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8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6.7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5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6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5.5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w-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5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3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4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8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w-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w-1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0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5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9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4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2.5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8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2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w-13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1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5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7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25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8.29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6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w-5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w-59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9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3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5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08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4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w-6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9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2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06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6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w-6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0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8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1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0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7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w-67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8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8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2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w-73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2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7.67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0.5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5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59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3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w-9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6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5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56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w-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6.7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.3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2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w-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w-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2.4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4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8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9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w-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w-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w-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3.9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3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5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9.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4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2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19w-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6.9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3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5.5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2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.5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w-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4.7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7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7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2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w-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4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5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2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4.1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3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w-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4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7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5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5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9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2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7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8.4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5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6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6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.3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.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9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5.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5.5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7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8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2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9.3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6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3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5.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5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0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5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8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6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4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.4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5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2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A1744" w:rsidRPr="0082293E" w:rsidTr="00A80A99">
        <w:trPr>
          <w:trHeight w:val="150"/>
        </w:trPr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w-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E8281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5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 w:rsidP="00210AA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8.2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5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9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2DB2" w:rsidRPr="00A80A99" w:rsidRDefault="00B12DB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:rsidR="0046336E" w:rsidRPr="00A80A99" w:rsidRDefault="0082293E" w:rsidP="00FC6405">
      <w:pPr>
        <w:autoSpaceDE w:val="0"/>
        <w:autoSpaceDN w:val="0"/>
        <w:adjustRightInd w:val="0"/>
        <w:jc w:val="left"/>
        <w:rPr>
          <w:rFonts w:cs="Times New Roman"/>
          <w:sz w:val="20"/>
          <w:szCs w:val="20"/>
        </w:rPr>
      </w:pPr>
      <w:r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>"0"</w:t>
      </w:r>
      <w:r w:rsidR="0069019D"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epresents</w:t>
      </w:r>
      <w:r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issing </w:t>
      </w:r>
      <w:r w:rsidR="00DE2930"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ata </w:t>
      </w:r>
      <w:r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ecause </w:t>
      </w:r>
      <w:r w:rsidR="00591B23"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>some</w:t>
      </w:r>
      <w:r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dividuals did not flower</w:t>
      </w:r>
      <w:r w:rsidR="00591B23" w:rsidRPr="00A80A9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; </w:t>
      </w:r>
      <w:r w:rsidRPr="00A80A99">
        <w:rPr>
          <w:rFonts w:ascii="Times New Roman" w:hAnsi="Times New Roman" w:cs="Times New Roman"/>
          <w:kern w:val="0"/>
          <w:sz w:val="20"/>
          <w:szCs w:val="20"/>
        </w:rPr>
        <w:t xml:space="preserve">1 and 2 in </w:t>
      </w:r>
      <w:r w:rsidR="00234A50" w:rsidRPr="00A80A99">
        <w:rPr>
          <w:rFonts w:ascii="Times New Roman" w:hAnsi="Times New Roman" w:cs="Times New Roman"/>
          <w:kern w:val="0"/>
          <w:sz w:val="20"/>
          <w:szCs w:val="20"/>
        </w:rPr>
        <w:t xml:space="preserve">Flowering </w:t>
      </w:r>
      <w:r w:rsidR="00620631" w:rsidRPr="00A80A99">
        <w:rPr>
          <w:rFonts w:ascii="Times New Roman" w:hAnsi="Times New Roman" w:cs="Times New Roman"/>
          <w:kern w:val="0"/>
          <w:sz w:val="20"/>
          <w:szCs w:val="20"/>
        </w:rPr>
        <w:t xml:space="preserve">column </w:t>
      </w:r>
      <w:r w:rsidR="0069019D" w:rsidRPr="00A80A99">
        <w:rPr>
          <w:rFonts w:ascii="Times New Roman" w:hAnsi="Times New Roman" w:cs="Times New Roman"/>
          <w:kern w:val="0"/>
          <w:sz w:val="20"/>
          <w:szCs w:val="20"/>
        </w:rPr>
        <w:t>represent</w:t>
      </w:r>
      <w:r w:rsidR="00620631" w:rsidRPr="00A80A9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CB0B17" w:rsidRPr="00A80A99">
        <w:rPr>
          <w:rFonts w:ascii="Times New Roman" w:hAnsi="Times New Roman" w:cs="Times New Roman"/>
          <w:kern w:val="0"/>
          <w:sz w:val="20"/>
          <w:szCs w:val="20"/>
        </w:rPr>
        <w:t>absence of reproductive parts</w:t>
      </w:r>
      <w:r w:rsidR="00620631" w:rsidRPr="00A80A99">
        <w:rPr>
          <w:rFonts w:ascii="Times New Roman" w:hAnsi="Times New Roman" w:cs="Times New Roman"/>
          <w:kern w:val="0"/>
          <w:sz w:val="20"/>
          <w:szCs w:val="20"/>
        </w:rPr>
        <w:t xml:space="preserve"> and</w:t>
      </w:r>
      <w:r w:rsidRPr="00A80A9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CB0B17" w:rsidRPr="00A80A99">
        <w:rPr>
          <w:rFonts w:ascii="Times New Roman" w:hAnsi="Times New Roman" w:cs="Times New Roman"/>
          <w:kern w:val="0"/>
          <w:sz w:val="20"/>
          <w:szCs w:val="20"/>
        </w:rPr>
        <w:t>appearance of reproductive parts</w:t>
      </w:r>
      <w:r w:rsidR="00620631" w:rsidRPr="00A80A99">
        <w:rPr>
          <w:rFonts w:ascii="Times New Roman" w:hAnsi="Times New Roman" w:cs="Times New Roman"/>
          <w:kern w:val="0"/>
          <w:sz w:val="20"/>
          <w:szCs w:val="20"/>
        </w:rPr>
        <w:t>, respectively</w:t>
      </w:r>
      <w:r w:rsidRPr="00A80A99">
        <w:rPr>
          <w:rFonts w:ascii="Times New Roman" w:hAnsi="Times New Roman" w:cs="Times New Roman"/>
          <w:kern w:val="0"/>
          <w:sz w:val="20"/>
          <w:szCs w:val="20"/>
        </w:rPr>
        <w:t xml:space="preserve">; 1-4 in Growth habit </w:t>
      </w:r>
      <w:r w:rsidR="00620631" w:rsidRPr="00A80A99">
        <w:rPr>
          <w:rFonts w:ascii="Times New Roman" w:hAnsi="Times New Roman" w:cs="Times New Roman"/>
          <w:kern w:val="0"/>
          <w:sz w:val="20"/>
          <w:szCs w:val="20"/>
        </w:rPr>
        <w:t xml:space="preserve">column </w:t>
      </w:r>
      <w:r w:rsidR="0069019D" w:rsidRPr="00A80A99">
        <w:rPr>
          <w:rFonts w:ascii="Times New Roman" w:hAnsi="Times New Roman" w:cs="Times New Roman"/>
          <w:kern w:val="0"/>
          <w:sz w:val="20"/>
          <w:szCs w:val="20"/>
        </w:rPr>
        <w:t xml:space="preserve">represent </w:t>
      </w:r>
      <w:r w:rsidRPr="00A80A99">
        <w:rPr>
          <w:rFonts w:ascii="Times New Roman" w:hAnsi="Times New Roman" w:cs="Times New Roman"/>
          <w:kern w:val="0"/>
          <w:sz w:val="20"/>
          <w:szCs w:val="20"/>
        </w:rPr>
        <w:t>erect, semi-erect, inclining</w:t>
      </w:r>
      <w:r w:rsidR="00234A50" w:rsidRPr="00A80A99">
        <w:rPr>
          <w:rFonts w:ascii="Times New Roman" w:hAnsi="Times New Roman" w:cs="Times New Roman"/>
          <w:kern w:val="0"/>
          <w:sz w:val="20"/>
          <w:szCs w:val="20"/>
        </w:rPr>
        <w:t>,</w:t>
      </w:r>
      <w:r w:rsidR="00620631" w:rsidRPr="00A80A99">
        <w:rPr>
          <w:rFonts w:ascii="Times New Roman" w:hAnsi="Times New Roman" w:cs="Times New Roman"/>
          <w:kern w:val="0"/>
          <w:sz w:val="20"/>
          <w:szCs w:val="20"/>
        </w:rPr>
        <w:t xml:space="preserve"> and</w:t>
      </w:r>
      <w:r w:rsidRPr="00A80A99">
        <w:rPr>
          <w:rFonts w:ascii="Times New Roman" w:hAnsi="Times New Roman" w:cs="Times New Roman"/>
          <w:kern w:val="0"/>
          <w:sz w:val="20"/>
          <w:szCs w:val="20"/>
        </w:rPr>
        <w:t xml:space="preserve"> creeping</w:t>
      </w:r>
      <w:r w:rsidR="00352A7B" w:rsidRPr="00A80A99">
        <w:rPr>
          <w:rFonts w:ascii="Times New Roman" w:hAnsi="Times New Roman" w:cs="Times New Roman"/>
          <w:kern w:val="0"/>
          <w:sz w:val="20"/>
          <w:szCs w:val="20"/>
        </w:rPr>
        <w:t xml:space="preserve"> growth habit</w:t>
      </w:r>
      <w:r w:rsidR="00620631" w:rsidRPr="00A80A99">
        <w:rPr>
          <w:rFonts w:ascii="Times New Roman" w:hAnsi="Times New Roman" w:cs="Times New Roman"/>
          <w:kern w:val="0"/>
          <w:sz w:val="20"/>
          <w:szCs w:val="20"/>
        </w:rPr>
        <w:t>, respectively</w:t>
      </w:r>
      <w:r w:rsidRPr="00A80A99">
        <w:rPr>
          <w:rFonts w:ascii="Times New Roman" w:hAnsi="Times New Roman" w:cs="Times New Roman"/>
          <w:kern w:val="0"/>
          <w:sz w:val="20"/>
          <w:szCs w:val="20"/>
        </w:rPr>
        <w:t xml:space="preserve">, 1 and 2 in Leaf color </w:t>
      </w:r>
      <w:r w:rsidR="0069019D" w:rsidRPr="00A80A99">
        <w:rPr>
          <w:rFonts w:ascii="Times New Roman" w:hAnsi="Times New Roman" w:cs="Times New Roman"/>
          <w:kern w:val="0"/>
          <w:sz w:val="20"/>
          <w:szCs w:val="20"/>
        </w:rPr>
        <w:t xml:space="preserve">column represent </w:t>
      </w:r>
      <w:r w:rsidRPr="00A80A99">
        <w:rPr>
          <w:rFonts w:ascii="Times New Roman" w:hAnsi="Times New Roman" w:cs="Times New Roman"/>
          <w:kern w:val="0"/>
          <w:sz w:val="20"/>
          <w:szCs w:val="20"/>
        </w:rPr>
        <w:t xml:space="preserve">dark green and light green </w:t>
      </w:r>
      <w:r w:rsidR="00620631" w:rsidRPr="00A80A99">
        <w:rPr>
          <w:rFonts w:ascii="Times New Roman" w:hAnsi="Times New Roman" w:cs="Times New Roman"/>
          <w:kern w:val="0"/>
          <w:sz w:val="20"/>
          <w:szCs w:val="20"/>
        </w:rPr>
        <w:t>leaves, respectively</w:t>
      </w:r>
      <w:r w:rsidR="00E82814" w:rsidRPr="00A80A99">
        <w:rPr>
          <w:rFonts w:ascii="Times New Roman" w:hAnsi="Times New Roman" w:cs="Times New Roman"/>
          <w:kern w:val="0"/>
          <w:sz w:val="20"/>
          <w:szCs w:val="20"/>
        </w:rPr>
        <w:t>.</w:t>
      </w:r>
    </w:p>
    <w:sectPr w:rsidR="0046336E" w:rsidRPr="00A80A99" w:rsidSect="00B163AE">
      <w:footerReference w:type="default" r:id="rId9"/>
      <w:pgSz w:w="16838" w:h="11906" w:orient="landscape"/>
      <w:pgMar w:top="1296" w:right="1440" w:bottom="1296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761" w:rsidRDefault="00456761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456761" w:rsidRDefault="00456761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13C" w:rsidRDefault="0065413C">
    <w:pPr>
      <w:pStyle w:val="Footer"/>
      <w:jc w:val="center"/>
      <w:rPr>
        <w:rFonts w:cs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B163AE">
      <w:rPr>
        <w:noProof/>
      </w:rPr>
      <w:t>4</w:t>
    </w:r>
    <w:r>
      <w:rPr>
        <w:noProof/>
      </w:rPr>
      <w:fldChar w:fldCharType="end"/>
    </w:r>
  </w:p>
  <w:p w:rsidR="0065413C" w:rsidRDefault="0065413C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761" w:rsidRDefault="00456761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456761" w:rsidRDefault="00456761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A71B1"/>
    <w:multiLevelType w:val="hybridMultilevel"/>
    <w:tmpl w:val="B972F65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bordersDoNotSurroundHeader/>
  <w:bordersDoNotSurroundFooter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9283F"/>
    <w:rsid w:val="00027893"/>
    <w:rsid w:val="00080BD0"/>
    <w:rsid w:val="00092273"/>
    <w:rsid w:val="000A50CF"/>
    <w:rsid w:val="000B4CE1"/>
    <w:rsid w:val="000D6F68"/>
    <w:rsid w:val="000F7440"/>
    <w:rsid w:val="0010101E"/>
    <w:rsid w:val="00101156"/>
    <w:rsid w:val="0011718F"/>
    <w:rsid w:val="00120E5A"/>
    <w:rsid w:val="001439AD"/>
    <w:rsid w:val="001575BF"/>
    <w:rsid w:val="00165DF0"/>
    <w:rsid w:val="00182F94"/>
    <w:rsid w:val="00184779"/>
    <w:rsid w:val="00194B35"/>
    <w:rsid w:val="00197894"/>
    <w:rsid w:val="001A47A9"/>
    <w:rsid w:val="001B422C"/>
    <w:rsid w:val="001D294B"/>
    <w:rsid w:val="001D52D9"/>
    <w:rsid w:val="001E5B18"/>
    <w:rsid w:val="001F1B92"/>
    <w:rsid w:val="00210AA7"/>
    <w:rsid w:val="00213EE5"/>
    <w:rsid w:val="00220713"/>
    <w:rsid w:val="00222327"/>
    <w:rsid w:val="0022537E"/>
    <w:rsid w:val="00234A50"/>
    <w:rsid w:val="002468E0"/>
    <w:rsid w:val="00251E38"/>
    <w:rsid w:val="00265342"/>
    <w:rsid w:val="002722AD"/>
    <w:rsid w:val="002751CE"/>
    <w:rsid w:val="002A4F1F"/>
    <w:rsid w:val="002A5C77"/>
    <w:rsid w:val="002D0719"/>
    <w:rsid w:val="002F4307"/>
    <w:rsid w:val="002F6870"/>
    <w:rsid w:val="00302D84"/>
    <w:rsid w:val="00304EE7"/>
    <w:rsid w:val="00312200"/>
    <w:rsid w:val="0035126B"/>
    <w:rsid w:val="00352A7B"/>
    <w:rsid w:val="00352C38"/>
    <w:rsid w:val="00362F67"/>
    <w:rsid w:val="003644D1"/>
    <w:rsid w:val="00377451"/>
    <w:rsid w:val="0039034A"/>
    <w:rsid w:val="003B6962"/>
    <w:rsid w:val="003C4E31"/>
    <w:rsid w:val="003F4684"/>
    <w:rsid w:val="003F52EE"/>
    <w:rsid w:val="004141F8"/>
    <w:rsid w:val="00446666"/>
    <w:rsid w:val="00446D28"/>
    <w:rsid w:val="00456761"/>
    <w:rsid w:val="0046336E"/>
    <w:rsid w:val="0047072F"/>
    <w:rsid w:val="004852A9"/>
    <w:rsid w:val="00485A89"/>
    <w:rsid w:val="004974F1"/>
    <w:rsid w:val="004A3734"/>
    <w:rsid w:val="004C15A1"/>
    <w:rsid w:val="004C2534"/>
    <w:rsid w:val="004C5424"/>
    <w:rsid w:val="004C6449"/>
    <w:rsid w:val="004D764E"/>
    <w:rsid w:val="004F0181"/>
    <w:rsid w:val="00500450"/>
    <w:rsid w:val="005168FF"/>
    <w:rsid w:val="005246C1"/>
    <w:rsid w:val="00543ABB"/>
    <w:rsid w:val="00567554"/>
    <w:rsid w:val="00567E86"/>
    <w:rsid w:val="00576FF3"/>
    <w:rsid w:val="00590732"/>
    <w:rsid w:val="00591B23"/>
    <w:rsid w:val="0059283F"/>
    <w:rsid w:val="005A6E68"/>
    <w:rsid w:val="005A72E9"/>
    <w:rsid w:val="005C5D88"/>
    <w:rsid w:val="005C6C44"/>
    <w:rsid w:val="005C7257"/>
    <w:rsid w:val="005E341A"/>
    <w:rsid w:val="005E57A0"/>
    <w:rsid w:val="005F76E6"/>
    <w:rsid w:val="00620631"/>
    <w:rsid w:val="00625820"/>
    <w:rsid w:val="00630D98"/>
    <w:rsid w:val="0063532E"/>
    <w:rsid w:val="00643589"/>
    <w:rsid w:val="006525B4"/>
    <w:rsid w:val="0065413C"/>
    <w:rsid w:val="00662707"/>
    <w:rsid w:val="00663E2D"/>
    <w:rsid w:val="00670604"/>
    <w:rsid w:val="0069019D"/>
    <w:rsid w:val="00696078"/>
    <w:rsid w:val="006A3499"/>
    <w:rsid w:val="006A4A9A"/>
    <w:rsid w:val="006D2D65"/>
    <w:rsid w:val="006D54F1"/>
    <w:rsid w:val="006E2469"/>
    <w:rsid w:val="006E7D89"/>
    <w:rsid w:val="0070452C"/>
    <w:rsid w:val="00725D1D"/>
    <w:rsid w:val="00736E74"/>
    <w:rsid w:val="00750675"/>
    <w:rsid w:val="007624FE"/>
    <w:rsid w:val="00764F0D"/>
    <w:rsid w:val="00777798"/>
    <w:rsid w:val="00784332"/>
    <w:rsid w:val="00786B2B"/>
    <w:rsid w:val="00786DAF"/>
    <w:rsid w:val="00792E0A"/>
    <w:rsid w:val="00797C91"/>
    <w:rsid w:val="007A22AD"/>
    <w:rsid w:val="007A267C"/>
    <w:rsid w:val="007A3AC9"/>
    <w:rsid w:val="007B3961"/>
    <w:rsid w:val="007B509E"/>
    <w:rsid w:val="007B54E5"/>
    <w:rsid w:val="007D5DD6"/>
    <w:rsid w:val="007D6A6E"/>
    <w:rsid w:val="007E59CA"/>
    <w:rsid w:val="007F2947"/>
    <w:rsid w:val="007F5A7A"/>
    <w:rsid w:val="00804AD3"/>
    <w:rsid w:val="008051EC"/>
    <w:rsid w:val="00811F8B"/>
    <w:rsid w:val="0082293E"/>
    <w:rsid w:val="008257FF"/>
    <w:rsid w:val="00827988"/>
    <w:rsid w:val="0084432E"/>
    <w:rsid w:val="00847106"/>
    <w:rsid w:val="00851EE8"/>
    <w:rsid w:val="008531FD"/>
    <w:rsid w:val="00853D86"/>
    <w:rsid w:val="0087493E"/>
    <w:rsid w:val="00881CEC"/>
    <w:rsid w:val="0089219A"/>
    <w:rsid w:val="00894FAE"/>
    <w:rsid w:val="008A1744"/>
    <w:rsid w:val="008A4777"/>
    <w:rsid w:val="008B25A0"/>
    <w:rsid w:val="008B6A8B"/>
    <w:rsid w:val="008E238D"/>
    <w:rsid w:val="008F1909"/>
    <w:rsid w:val="0093252B"/>
    <w:rsid w:val="00945F97"/>
    <w:rsid w:val="00947EC7"/>
    <w:rsid w:val="00953FB7"/>
    <w:rsid w:val="00957AA3"/>
    <w:rsid w:val="00962662"/>
    <w:rsid w:val="00966FD6"/>
    <w:rsid w:val="00991636"/>
    <w:rsid w:val="00994EC1"/>
    <w:rsid w:val="009A5EAA"/>
    <w:rsid w:val="009B4890"/>
    <w:rsid w:val="009B4AEE"/>
    <w:rsid w:val="009B5EA5"/>
    <w:rsid w:val="009C155E"/>
    <w:rsid w:val="009D3725"/>
    <w:rsid w:val="009E131D"/>
    <w:rsid w:val="00A133AA"/>
    <w:rsid w:val="00A17E80"/>
    <w:rsid w:val="00A23A42"/>
    <w:rsid w:val="00A3294C"/>
    <w:rsid w:val="00A369AA"/>
    <w:rsid w:val="00A373D2"/>
    <w:rsid w:val="00A61BEE"/>
    <w:rsid w:val="00A67DDE"/>
    <w:rsid w:val="00A70ACA"/>
    <w:rsid w:val="00A80A99"/>
    <w:rsid w:val="00A861A6"/>
    <w:rsid w:val="00A91070"/>
    <w:rsid w:val="00A92FEF"/>
    <w:rsid w:val="00A9463D"/>
    <w:rsid w:val="00A94EEE"/>
    <w:rsid w:val="00AA16E0"/>
    <w:rsid w:val="00AA4FFB"/>
    <w:rsid w:val="00AA645E"/>
    <w:rsid w:val="00AB7F70"/>
    <w:rsid w:val="00AD7FA1"/>
    <w:rsid w:val="00AF4551"/>
    <w:rsid w:val="00AF5B9D"/>
    <w:rsid w:val="00B0066E"/>
    <w:rsid w:val="00B01737"/>
    <w:rsid w:val="00B05C31"/>
    <w:rsid w:val="00B12DB2"/>
    <w:rsid w:val="00B163AE"/>
    <w:rsid w:val="00B42AE2"/>
    <w:rsid w:val="00B43EB1"/>
    <w:rsid w:val="00B53CC2"/>
    <w:rsid w:val="00B610E7"/>
    <w:rsid w:val="00B637D7"/>
    <w:rsid w:val="00B71B6B"/>
    <w:rsid w:val="00B74588"/>
    <w:rsid w:val="00B75A6D"/>
    <w:rsid w:val="00B75D81"/>
    <w:rsid w:val="00B8206D"/>
    <w:rsid w:val="00B9007D"/>
    <w:rsid w:val="00B938EA"/>
    <w:rsid w:val="00B97187"/>
    <w:rsid w:val="00BB217D"/>
    <w:rsid w:val="00BB3201"/>
    <w:rsid w:val="00BB6D5F"/>
    <w:rsid w:val="00BB799A"/>
    <w:rsid w:val="00BE2972"/>
    <w:rsid w:val="00BE7240"/>
    <w:rsid w:val="00C12E10"/>
    <w:rsid w:val="00C167FE"/>
    <w:rsid w:val="00C25120"/>
    <w:rsid w:val="00C420A0"/>
    <w:rsid w:val="00C43B88"/>
    <w:rsid w:val="00C45813"/>
    <w:rsid w:val="00C5299F"/>
    <w:rsid w:val="00C57A22"/>
    <w:rsid w:val="00C61406"/>
    <w:rsid w:val="00C628E5"/>
    <w:rsid w:val="00C81FB6"/>
    <w:rsid w:val="00C86100"/>
    <w:rsid w:val="00CA22FC"/>
    <w:rsid w:val="00CA3CEE"/>
    <w:rsid w:val="00CB0B17"/>
    <w:rsid w:val="00CB2D3B"/>
    <w:rsid w:val="00CB7D26"/>
    <w:rsid w:val="00CC4113"/>
    <w:rsid w:val="00D14D6D"/>
    <w:rsid w:val="00D16EBB"/>
    <w:rsid w:val="00D36B97"/>
    <w:rsid w:val="00D56CA3"/>
    <w:rsid w:val="00D72E49"/>
    <w:rsid w:val="00D8777E"/>
    <w:rsid w:val="00D90C26"/>
    <w:rsid w:val="00D9128F"/>
    <w:rsid w:val="00D949D8"/>
    <w:rsid w:val="00D96167"/>
    <w:rsid w:val="00DA27AE"/>
    <w:rsid w:val="00DC220F"/>
    <w:rsid w:val="00DC621C"/>
    <w:rsid w:val="00DD5794"/>
    <w:rsid w:val="00DE2930"/>
    <w:rsid w:val="00DF45E5"/>
    <w:rsid w:val="00DF5B19"/>
    <w:rsid w:val="00DF6C0A"/>
    <w:rsid w:val="00DF6CDF"/>
    <w:rsid w:val="00E04142"/>
    <w:rsid w:val="00E167CB"/>
    <w:rsid w:val="00E32F2A"/>
    <w:rsid w:val="00E34A98"/>
    <w:rsid w:val="00E35A03"/>
    <w:rsid w:val="00E47226"/>
    <w:rsid w:val="00E62157"/>
    <w:rsid w:val="00E64889"/>
    <w:rsid w:val="00E726B7"/>
    <w:rsid w:val="00E72932"/>
    <w:rsid w:val="00E82814"/>
    <w:rsid w:val="00EA45B6"/>
    <w:rsid w:val="00EA682E"/>
    <w:rsid w:val="00EE2899"/>
    <w:rsid w:val="00EE6937"/>
    <w:rsid w:val="00EF4908"/>
    <w:rsid w:val="00EF4E91"/>
    <w:rsid w:val="00F10238"/>
    <w:rsid w:val="00F1024E"/>
    <w:rsid w:val="00F110AE"/>
    <w:rsid w:val="00F31274"/>
    <w:rsid w:val="00F366D8"/>
    <w:rsid w:val="00F47EA8"/>
    <w:rsid w:val="00F54257"/>
    <w:rsid w:val="00F56D81"/>
    <w:rsid w:val="00F805FB"/>
    <w:rsid w:val="00F8476B"/>
    <w:rsid w:val="00FA1070"/>
    <w:rsid w:val="00FA7FA6"/>
    <w:rsid w:val="00FC3151"/>
    <w:rsid w:val="00FC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7FF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25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8257FF"/>
    <w:rPr>
      <w:rFonts w:eastAsia="SimSu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8257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8257FF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rsid w:val="00265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6534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65342"/>
    <w:rPr>
      <w:rFonts w:eastAsia="SimSun"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rsid w:val="00805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8051EC"/>
    <w:rPr>
      <w:kern w:val="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3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432E"/>
    <w:rPr>
      <w:rFonts w:eastAsia="SimSun" w:cs="Calibri"/>
      <w:b/>
      <w:bCs/>
      <w:kern w:val="2"/>
      <w:sz w:val="20"/>
      <w:szCs w:val="20"/>
      <w:lang w:eastAsia="zh-CN"/>
    </w:rPr>
  </w:style>
  <w:style w:type="character" w:styleId="Hyperlink">
    <w:name w:val="Hyperlink"/>
    <w:uiPriority w:val="99"/>
    <w:semiHidden/>
    <w:unhideWhenUsed/>
    <w:rsid w:val="00A3294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A3294C"/>
    <w:rPr>
      <w:color w:val="800080"/>
      <w:u w:val="single"/>
    </w:rPr>
  </w:style>
  <w:style w:type="paragraph" w:styleId="Revision">
    <w:name w:val="Revision"/>
    <w:hidden/>
    <w:uiPriority w:val="99"/>
    <w:semiHidden/>
    <w:rsid w:val="00222327"/>
    <w:rPr>
      <w:rFonts w:cs="Calibri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8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5C659E-C951-4CC9-A185-344B93D96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6</TotalTime>
  <Pages>4</Pages>
  <Words>1601</Words>
  <Characters>912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仲恺农业工程学院</Company>
  <LinksUpToDate>false</LinksUpToDate>
  <CharactersWithSpaces>10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East-1</cp:lastModifiedBy>
  <cp:revision>6</cp:revision>
  <cp:lastPrinted>2015-07-15T03:22:00Z</cp:lastPrinted>
  <dcterms:created xsi:type="dcterms:W3CDTF">2015-03-04T15:38:00Z</dcterms:created>
  <dcterms:modified xsi:type="dcterms:W3CDTF">2015-12-17T06:54:00Z</dcterms:modified>
</cp:coreProperties>
</file>